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E06" w:rsidRPr="00291459" w:rsidRDefault="00BD4E06" w:rsidP="00BD4E06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</w:t>
      </w:r>
      <w:r>
        <w:rPr>
          <w:rFonts w:hint="eastAsia"/>
          <w:b/>
          <w:bCs/>
          <w:kern w:val="0"/>
          <w:szCs w:val="21"/>
        </w:rPr>
        <w:t>7</w:t>
      </w:r>
    </w:p>
    <w:tbl>
      <w:tblPr>
        <w:tblW w:w="8660" w:type="dxa"/>
        <w:tblInd w:w="9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91"/>
        <w:gridCol w:w="844"/>
        <w:gridCol w:w="1198"/>
        <w:gridCol w:w="1117"/>
        <w:gridCol w:w="504"/>
        <w:gridCol w:w="516"/>
        <w:gridCol w:w="4808"/>
      </w:tblGrid>
      <w:tr w:rsidR="00BD4E06" w:rsidRPr="00291459" w:rsidTr="00CC6EB7">
        <w:trPr>
          <w:trHeight w:val="270"/>
        </w:trPr>
        <w:tc>
          <w:tcPr>
            <w:tcW w:w="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evel</w:t>
            </w:r>
          </w:p>
        </w:tc>
        <w:tc>
          <w:tcPr>
            <w:tcW w:w="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 ID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erm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ype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#</w:t>
            </w:r>
            <w:proofErr w:type="spellStart"/>
            <w:r w:rsidRPr="00291459">
              <w:rPr>
                <w:kern w:val="0"/>
                <w:sz w:val="15"/>
                <w:szCs w:val="15"/>
              </w:rPr>
              <w:t>Seqs</w:t>
            </w:r>
            <w:proofErr w:type="spellEnd"/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raph Score</w:t>
            </w:r>
          </w:p>
        </w:tc>
        <w:tc>
          <w:tcPr>
            <w:tcW w:w="5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equences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6500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biological regulation</w:t>
            </w:r>
          </w:p>
        </w:tc>
        <w:tc>
          <w:tcPr>
            <w:tcW w:w="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25</w:t>
            </w:r>
          </w:p>
        </w:tc>
        <w:tc>
          <w:tcPr>
            <w:tcW w:w="5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, gi|30013657|gb|AAP03871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9056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77745458|gb|ABB02628.1|, gi|121309841|dbj|BAF44222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51234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establishment of localization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3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62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ipid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5975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arbohydrate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, gi|77745458|gb|ABB02628.1|, gi|90762161|gb|ABD97874.1|, gi|121309841|dbj|BAF44222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9748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econdary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26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ular macromolecule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3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9538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rotein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3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50896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222051768|dbj|BAH15357.1|, gi|129837|sp|P11965.1|PERX_TOBAC, gi|2632088|emb|CAA75657.1|, gi|45544515|dbj|BAD12595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464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rotein modification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13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nucleobase</w:t>
            </w:r>
            <w:proofErr w:type="spellEnd"/>
            <w:r w:rsidRPr="00291459">
              <w:rPr>
                <w:kern w:val="0"/>
                <w:sz w:val="15"/>
                <w:szCs w:val="15"/>
              </w:rPr>
              <w:t>, nucleoside, nucleotide and nucleic acid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, 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51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ular amino acid and derivative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971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sponse to endogenous stimulu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222051768|dbj|BAH153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41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cromolecule modification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ull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281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mall molecule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95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sponse to str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129837|sp|P11965.1|PERX_TOBAC, gi|2632088|emb|CAA75657.1|, gi|45544515|dbj|BAD12595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9058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biosynthet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, gi|76556492|emb|CAJ32461.1|, gi|77745458|gb|ABB02628.1|, gi|78102516|ref|YP_358657.1|, gi|90762161|gb|ABD97874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23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ular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.02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, gi|493723|emb|CAA45523.1|, gi|30013657|gb|AAP03871.1|, gi|77745458|gb|ABB02628.1|, gi|78102516|ref|YP_358657.1|, gi|121309841|dbj|BAF44222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81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transport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50794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gulation of cellular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8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811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ion transport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26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ular protein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7165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8</w:t>
            </w:r>
            <w:r w:rsidRPr="00291459">
              <w:rPr>
                <w:kern w:val="0"/>
                <w:sz w:val="15"/>
                <w:szCs w:val="15"/>
              </w:rPr>
              <w:lastRenderedPageBreak/>
              <w:t>21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cell death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</w:t>
            </w:r>
            <w:r w:rsidRPr="00291459">
              <w:rPr>
                <w:kern w:val="0"/>
                <w:sz w:val="15"/>
                <w:szCs w:val="15"/>
              </w:rPr>
              <w:lastRenderedPageBreak/>
              <w:t>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5544515|dbj|BAD12595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lastRenderedPageBreak/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80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itrogen compound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2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7745458|gb|ABB02628.1|, 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998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cellular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.69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, gi|493723|emb|CAA45523.1|, gi|30013657|gb|AAP03871.1|, gi|77745458|gb|ABB02628.1|, gi|78102516|ref|YP_358657.1|, gi|121309841|dbj|BAF44222.1|, gi|45544515|dbj|BAD12595.1|, gi|31711507|dbj|BAC77634.1|, gi|222051768|dbj|BAH153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ull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2306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ignal transmission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8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5117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localization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22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815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4.14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, gi|129837|sp|P11965.1|PERX_TOBAC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515239|pdb|1RLD|A, gi|14195679|sp|P00876.2|RBL_TOBAC, gi|30013663|gb|AAP03874.1|, gi|52000814|sp|Q7DM39.2|PSBP1_TOBAC, gi|121309841|dbj|BAF44222.1|, gi|493723|emb|CAA45523.1|, gi|30013657|gb|AAP03871.1|, gi|77745458|gb|ABB02628.1|, gi|78102516|ref|YP_358657.1|, gi|90762161|gb|ABD97874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317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macromolecule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3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44238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primary metabolic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7.42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515239|pdb|1RLD|A, gi|14195679|sp|P00876.2|RBL_TOBAC, gi|30013663|gb|AAP03874.1|, gi|77745458|gb|ABB02628.1|, gi|90762161|gb|ABD97874.1|, gi|121309841|dbj|BAF44222.1|, gi|493723|emb|CAA45523.1|, gi|78102516|ref|YP_358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ull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2305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ignaling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5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16265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death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0.6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5544515|dbj|BAD12595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815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8.11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76556492|emb|CAJ32461.1|, gi|31711507|dbj|BAC77634.1|, gi|222051768|dbj|BAH15357.1|, gi|129837|sp|P11965.1|PERX_TOBAC, gi|134642|sp|P22302.1|SODF_NICPL, gi|223593|prf||</w:t>
            </w:r>
            <w:smartTag w:uri="urn:schemas-microsoft-com:office:smarttags" w:element="chmetcnv">
              <w:smartTagPr>
                <w:attr w:name="UnitName" w:val="a"/>
                <w:attr w:name="SourceValue" w:val="9021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459">
                <w:rPr>
                  <w:kern w:val="0"/>
                  <w:sz w:val="15"/>
                  <w:szCs w:val="15"/>
                </w:rPr>
                <w:t>0902172A</w:t>
              </w:r>
            </w:smartTag>
            <w:r w:rsidRPr="00291459">
              <w:rPr>
                <w:kern w:val="0"/>
                <w:sz w:val="15"/>
                <w:szCs w:val="15"/>
              </w:rPr>
              <w:t>, gi|230922|pdb|3RUB|S, gi|407769|dbj|BAA02871.1|, gi|515239|pdb|1RLD|A, gi|14195679|sp|P00876.2|RBL_TOBAC, gi|30013663|gb|AAP03874.1|, gi|52000814|sp|Q7DM39.2|PSBP1_TOBAC, gi|121309841|dbj|BAF44222.1|, gi|493723|emb|CAA45523.1|, gi|30013657|gb|AAP03871.1|, gi|77745458|gb|ABB02628.1|, gi|78102516|ref|YP_358657.1|, gi|45544515|dbj|BAD12595.1|, gi|90762161|gb|ABD97874.1|, gi|2632088|emb|CAA75657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50789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regulation of biological process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2.08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, gi|30013657|gb|AAP03871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06091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391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5947" w:type="dxa"/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493723|emb|CAA45523.1|, gi|30013657|gb|AAP03871.1|, gi|77745458|gb|ABB02628.1|, gi|78102516|ref|YP_358657.1|, gi|121309841|dbj|BAF44222.1|</w:t>
            </w:r>
          </w:p>
        </w:tc>
      </w:tr>
      <w:tr w:rsidR="00BD4E06" w:rsidRPr="00291459" w:rsidTr="00CC6EB7">
        <w:trPr>
          <w:trHeight w:val="270"/>
        </w:trPr>
        <w:tc>
          <w:tcPr>
            <w:tcW w:w="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null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O:002304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signaling process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proofErr w:type="spellStart"/>
            <w:r w:rsidRPr="00291459">
              <w:rPr>
                <w:kern w:val="0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righ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1.08</w:t>
            </w:r>
          </w:p>
        </w:tc>
        <w:tc>
          <w:tcPr>
            <w:tcW w:w="5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4E06" w:rsidRPr="00291459" w:rsidRDefault="00BD4E06" w:rsidP="00CC6EB7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291459">
              <w:rPr>
                <w:kern w:val="0"/>
                <w:sz w:val="15"/>
                <w:szCs w:val="15"/>
              </w:rPr>
              <w:t>gi|31711507|dbj|BAC77634.1|, gi|45544515|dbj|BAD12595.1|, gi|222051768|dbj|BAH15357.1|</w:t>
            </w:r>
          </w:p>
        </w:tc>
      </w:tr>
    </w:tbl>
    <w:p w:rsidR="00BD4E06" w:rsidRPr="00291459" w:rsidRDefault="00BD4E06" w:rsidP="00BD4E06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BD4E06" w:rsidRPr="00291459" w:rsidRDefault="00BD4E06" w:rsidP="00BD4E06">
      <w:pPr>
        <w:adjustRightInd w:val="0"/>
        <w:snapToGrid w:val="0"/>
        <w:spacing w:line="360" w:lineRule="auto"/>
        <w:rPr>
          <w:rFonts w:hint="eastAsia"/>
          <w:b/>
          <w:bCs/>
          <w:kern w:val="0"/>
          <w:szCs w:val="21"/>
        </w:rPr>
      </w:pPr>
    </w:p>
    <w:p w:rsidR="000F63C5" w:rsidRDefault="000F63C5">
      <w:bookmarkStart w:id="0" w:name="_GoBack"/>
      <w:bookmarkEnd w:id="0"/>
    </w:p>
    <w:sectPr w:rsidR="000F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E06"/>
    <w:rsid w:val="000F63C5"/>
    <w:rsid w:val="00B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20:00Z</dcterms:created>
  <dcterms:modified xsi:type="dcterms:W3CDTF">2012-05-08T06:20:00Z</dcterms:modified>
</cp:coreProperties>
</file>